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7DF4E" w14:textId="48D8D784" w:rsidR="002E0FD3" w:rsidRPr="002E0FD3" w:rsidRDefault="00AD18A7" w:rsidP="004B6860">
      <w:pPr>
        <w:pStyle w:val="Heading1"/>
        <w:spacing w:before="400" w:after="120" w:line="276" w:lineRule="auto"/>
        <w:jc w:val="both"/>
        <w:rPr>
          <w:b/>
        </w:rPr>
      </w:pPr>
      <w:r>
        <w:rPr>
          <w:rFonts w:ascii="Arial" w:hAnsi="Arial" w:cs="Arial"/>
          <w:b/>
          <w:color w:val="000000"/>
          <w:sz w:val="36"/>
          <w:szCs w:val="36"/>
        </w:rPr>
        <w:t>Extended data</w:t>
      </w:r>
    </w:p>
    <w:p w14:paraId="48609E1B" w14:textId="5E995ED9" w:rsidR="00BF3453" w:rsidRPr="004B6860" w:rsidRDefault="00AD18A7" w:rsidP="004B6860">
      <w:pPr>
        <w:spacing w:line="276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gure 4-1</w:t>
      </w:r>
      <w:r w:rsidR="00BF3453" w:rsidRPr="004B6860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0C3757" w:rsidRPr="004B6860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0C3757" w:rsidRPr="004B6860">
        <w:rPr>
          <w:rFonts w:ascii="Arial" w:hAnsi="Arial" w:cs="Arial"/>
          <w:color w:val="000000" w:themeColor="text1"/>
          <w:sz w:val="20"/>
          <w:szCs w:val="20"/>
        </w:rPr>
        <w:t>Contributions of hippocampus and entorhinal volume to PC1 and PC2 scor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"/>
        <w:gridCol w:w="959"/>
        <w:gridCol w:w="792"/>
        <w:gridCol w:w="723"/>
        <w:gridCol w:w="792"/>
        <w:gridCol w:w="733"/>
        <w:gridCol w:w="791"/>
        <w:gridCol w:w="722"/>
        <w:gridCol w:w="791"/>
        <w:gridCol w:w="733"/>
        <w:gridCol w:w="791"/>
        <w:gridCol w:w="722"/>
        <w:gridCol w:w="947"/>
        <w:gridCol w:w="769"/>
        <w:gridCol w:w="922"/>
        <w:gridCol w:w="1042"/>
        <w:gridCol w:w="840"/>
      </w:tblGrid>
      <w:tr w:rsidR="007B18C2" w:rsidRPr="004B6860" w14:paraId="6B7B89DA" w14:textId="77777777" w:rsidTr="00AB7B2D">
        <w:trPr>
          <w:trHeight w:val="20"/>
        </w:trPr>
        <w:tc>
          <w:tcPr>
            <w:tcW w:w="223" w:type="pct"/>
            <w:vMerge w:val="restart"/>
            <w:vAlign w:val="center"/>
          </w:tcPr>
          <w:p w14:paraId="3D9E4B33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Merge w:val="restart"/>
            <w:vAlign w:val="center"/>
          </w:tcPr>
          <w:p w14:paraId="7CB7B1C0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89" w:type="pct"/>
            <w:vMerge w:val="restart"/>
            <w:vAlign w:val="center"/>
          </w:tcPr>
          <w:p w14:paraId="2E2B04DE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64" w:type="pct"/>
            <w:vMerge w:val="restart"/>
            <w:vAlign w:val="center"/>
          </w:tcPr>
          <w:p w14:paraId="436684B3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57" w:type="pct"/>
            <w:gridSpan w:val="2"/>
            <w:vAlign w:val="center"/>
          </w:tcPr>
          <w:p w14:paraId="4EFDAEE1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89" w:type="pct"/>
            <w:vMerge w:val="restart"/>
            <w:vAlign w:val="center"/>
          </w:tcPr>
          <w:p w14:paraId="752ABE22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264" w:type="pct"/>
            <w:vMerge w:val="restart"/>
            <w:vAlign w:val="center"/>
          </w:tcPr>
          <w:p w14:paraId="03CD1ABD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57" w:type="pct"/>
            <w:gridSpan w:val="2"/>
            <w:vAlign w:val="center"/>
          </w:tcPr>
          <w:p w14:paraId="6E8765DA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89" w:type="pct"/>
            <w:vMerge w:val="restart"/>
            <w:vAlign w:val="center"/>
          </w:tcPr>
          <w:p w14:paraId="5B5B47F1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64" w:type="pct"/>
            <w:vMerge w:val="restart"/>
            <w:vAlign w:val="center"/>
          </w:tcPr>
          <w:p w14:paraId="57E3CA2E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46" w:type="pct"/>
            <w:vMerge w:val="restart"/>
            <w:vAlign w:val="center"/>
          </w:tcPr>
          <w:p w14:paraId="58D03A8D" w14:textId="5488386B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F</w:t>
            </w:r>
          </w:p>
        </w:tc>
        <w:tc>
          <w:tcPr>
            <w:tcW w:w="281" w:type="pct"/>
            <w:vMerge w:val="restart"/>
            <w:vAlign w:val="center"/>
          </w:tcPr>
          <w:p w14:paraId="4BC10218" w14:textId="31CFA4D6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37" w:type="pct"/>
            <w:vMerge w:val="restart"/>
            <w:vAlign w:val="center"/>
          </w:tcPr>
          <w:p w14:paraId="47630605" w14:textId="79D3C1DC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p</w:t>
            </w:r>
          </w:p>
        </w:tc>
        <w:tc>
          <w:tcPr>
            <w:tcW w:w="381" w:type="pct"/>
            <w:vMerge w:val="restart"/>
            <w:vAlign w:val="center"/>
          </w:tcPr>
          <w:p w14:paraId="3CEABCA4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R</w:t>
            </w: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7" w:type="pct"/>
            <w:vMerge w:val="restart"/>
            <w:vAlign w:val="center"/>
          </w:tcPr>
          <w:p w14:paraId="1453BCB8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Adj. R</w:t>
            </w: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7B18C2" w:rsidRPr="004B6860" w14:paraId="2DA9AE0F" w14:textId="77777777" w:rsidTr="00AB7B2D">
        <w:trPr>
          <w:trHeight w:val="20"/>
        </w:trPr>
        <w:tc>
          <w:tcPr>
            <w:tcW w:w="223" w:type="pct"/>
            <w:vMerge/>
            <w:tcBorders>
              <w:bottom w:val="single" w:sz="4" w:space="0" w:color="auto"/>
            </w:tcBorders>
            <w:vAlign w:val="center"/>
          </w:tcPr>
          <w:p w14:paraId="7D645412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14:paraId="0CFA3BB1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14:paraId="76D0A03B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</w:tcPr>
          <w:p w14:paraId="3C9FFAB5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6061D495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24254860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14:paraId="45564219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</w:tcPr>
          <w:p w14:paraId="19328DE7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37AA212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52A86D7F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14:paraId="227D7CA0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</w:tcPr>
          <w:p w14:paraId="4322D7A6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vAlign w:val="center"/>
          </w:tcPr>
          <w:p w14:paraId="2AB7C6C2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tcBorders>
              <w:bottom w:val="single" w:sz="4" w:space="0" w:color="auto"/>
            </w:tcBorders>
          </w:tcPr>
          <w:p w14:paraId="560C92A4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Merge/>
            <w:tcBorders>
              <w:bottom w:val="single" w:sz="4" w:space="0" w:color="auto"/>
            </w:tcBorders>
            <w:vAlign w:val="center"/>
          </w:tcPr>
          <w:p w14:paraId="6750D6F1" w14:textId="467A1F38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Merge/>
            <w:tcBorders>
              <w:bottom w:val="single" w:sz="4" w:space="0" w:color="auto"/>
            </w:tcBorders>
            <w:vAlign w:val="center"/>
          </w:tcPr>
          <w:p w14:paraId="2352CCEB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</w:tcPr>
          <w:p w14:paraId="3A8C2664" w14:textId="77777777" w:rsidR="007B18C2" w:rsidRPr="004B6860" w:rsidRDefault="007B18C2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754500D3" w14:textId="77777777" w:rsidTr="00AB7B2D">
        <w:trPr>
          <w:trHeight w:val="20"/>
        </w:trPr>
        <w:tc>
          <w:tcPr>
            <w:tcW w:w="223" w:type="pct"/>
            <w:tcBorders>
              <w:top w:val="single" w:sz="4" w:space="0" w:color="auto"/>
              <w:bottom w:val="nil"/>
            </w:tcBorders>
            <w:vAlign w:val="center"/>
          </w:tcPr>
          <w:p w14:paraId="61874638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vAlign w:val="center"/>
          </w:tcPr>
          <w:p w14:paraId="1D9DCB35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 HC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49896334" w14:textId="620331B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36AFAF83" w14:textId="2F975BC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0CED0478" w14:textId="5CA8A56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vAlign w:val="center"/>
          </w:tcPr>
          <w:p w14:paraId="7BD114D4" w14:textId="4CDE3E8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1F1913C9" w14:textId="0511A04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2018C8C8" w14:textId="103E98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71DB746C" w14:textId="4C6BCA72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545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vAlign w:val="center"/>
          </w:tcPr>
          <w:p w14:paraId="0B0E564A" w14:textId="5E42609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4010FC85" w14:textId="338141C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66B45786" w14:textId="00C5218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vAlign w:val="center"/>
          </w:tcPr>
          <w:p w14:paraId="2F8EAE62" w14:textId="17B489FB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4.050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vAlign w:val="center"/>
          </w:tcPr>
          <w:p w14:paraId="4C2D0E4D" w14:textId="05F3701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14:paraId="0FC4C55D" w14:textId="3B627B9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vAlign w:val="center"/>
          </w:tcPr>
          <w:p w14:paraId="0AD43982" w14:textId="3F09DDF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14:paraId="0AAEF6F6" w14:textId="7896550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</w:tr>
      <w:tr w:rsidR="007B18C2" w:rsidRPr="004B6860" w14:paraId="73CBA193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nil"/>
            </w:tcBorders>
            <w:vAlign w:val="center"/>
          </w:tcPr>
          <w:p w14:paraId="733D8719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A74D261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R HC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0EB7964D" w14:textId="25A2D37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340DD141" w14:textId="7296426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112176D2" w14:textId="097E8982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4BD7FF59" w14:textId="566DE384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386BE7DA" w14:textId="50BE2DF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1EAA6CF7" w14:textId="2AF770D2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0B23003F" w14:textId="71AFF251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58CD336C" w14:textId="05EFF8F4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533A9B76" w14:textId="622E4EE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0A6AE6EC" w14:textId="2596D355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4229922C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1647B40C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4FD982CB" w14:textId="778A78C2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667B734B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29030460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06071E74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nil"/>
            </w:tcBorders>
            <w:vAlign w:val="center"/>
          </w:tcPr>
          <w:p w14:paraId="66028846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0A32D9A6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 EC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5BD45E37" w14:textId="263639A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7D2F448F" w14:textId="094F5481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19662753" w14:textId="4369843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7EFF5AEA" w14:textId="4203453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254FB2F4" w14:textId="12844BFE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7D90FC80" w14:textId="78641B6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3E33ADBD" w14:textId="337C06E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5F9D1396" w14:textId="38208BBA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280538DC" w14:textId="539D3BEE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1.061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6B6321D1" w14:textId="5210FFB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55153D38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534FB9D3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2ADA7592" w14:textId="57D2F6B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19DD2EEB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555DAEC8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2D001E7E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nil"/>
            </w:tcBorders>
            <w:vAlign w:val="center"/>
          </w:tcPr>
          <w:p w14:paraId="5A27FBEA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AF82D8D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R EC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2DF8697E" w14:textId="712FCD2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2DF3D680" w14:textId="51DF172E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7E78AA2A" w14:textId="768925D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7624F9E7" w14:textId="067D72B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0393FB72" w14:textId="15A58BC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5F2206E0" w14:textId="0AF1045A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376E9DA3" w14:textId="5B40B21B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29A23D06" w14:textId="5BFDA59A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500BDB9B" w14:textId="2CC6DF1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3.689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71F4ADA3" w14:textId="6469162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52B6285F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5FCBD1E0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31379C8E" w14:textId="3498AA5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3D7DB779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AF4662A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75936385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single" w:sz="4" w:space="0" w:color="auto"/>
            </w:tcBorders>
            <w:vAlign w:val="center"/>
          </w:tcPr>
          <w:p w14:paraId="789E9B51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vAlign w:val="center"/>
          </w:tcPr>
          <w:p w14:paraId="77B96091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IC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1DBA9B7B" w14:textId="2E848541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1AEB7A74" w14:textId="2CF8DE5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56C57387" w14:textId="62766D45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6FEDF581" w14:textId="744ADCB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16F0528C" w14:textId="77021A7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1C9B81EE" w14:textId="26BF2EAA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14D43C5D" w14:textId="0F6DEFFA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2D1C7867" w14:textId="079BF07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3843DF3C" w14:textId="0465946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1.588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1ED7D624" w14:textId="47FACE3E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593EF8A5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vAlign w:val="center"/>
          </w:tcPr>
          <w:p w14:paraId="0107E68D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vAlign w:val="center"/>
          </w:tcPr>
          <w:p w14:paraId="5FD5BC6A" w14:textId="293F6B6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vAlign w:val="center"/>
          </w:tcPr>
          <w:p w14:paraId="25AA0C9F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vAlign w:val="center"/>
          </w:tcPr>
          <w:p w14:paraId="07B2E8A3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4D2E356D" w14:textId="77777777" w:rsidTr="00AB7B2D">
        <w:trPr>
          <w:trHeight w:val="20"/>
        </w:trPr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325DC8E6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52F0E277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 HC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E2CD0EF" w14:textId="0D3F66BA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18585BA2" w14:textId="5454A0B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10C0249B" w14:textId="4DA79B8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3648FE1D" w14:textId="320733B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9497408" w14:textId="5958800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01F5140D" w14:textId="33344005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320EF297" w14:textId="7688D17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699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27D69B9" w14:textId="79D981C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204D80AD" w14:textId="285563C6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289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584E359B" w14:textId="6EE175B9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4B6B5419" w14:textId="66912C0E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36FA2096" w14:textId="6A53F9A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6F862649" w14:textId="329CD94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0877AB3F" w14:textId="46484452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71F13293" w14:textId="5D71DB39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102</w:t>
            </w:r>
          </w:p>
        </w:tc>
      </w:tr>
      <w:tr w:rsidR="007B18C2" w:rsidRPr="004B6860" w14:paraId="60A3363C" w14:textId="77777777" w:rsidTr="00AB7B2D">
        <w:trPr>
          <w:trHeight w:val="20"/>
        </w:trPr>
        <w:tc>
          <w:tcPr>
            <w:tcW w:w="223" w:type="pct"/>
            <w:vAlign w:val="center"/>
          </w:tcPr>
          <w:p w14:paraId="00C4728A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0B6AC6BE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R HC</w:t>
            </w:r>
          </w:p>
        </w:tc>
        <w:tc>
          <w:tcPr>
            <w:tcW w:w="289" w:type="pct"/>
            <w:vAlign w:val="center"/>
          </w:tcPr>
          <w:p w14:paraId="1A5719C1" w14:textId="5A6E2F65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4" w:type="pct"/>
            <w:vAlign w:val="center"/>
          </w:tcPr>
          <w:p w14:paraId="1A83BEF8" w14:textId="501D12D4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vAlign w:val="center"/>
          </w:tcPr>
          <w:p w14:paraId="4B41F49E" w14:textId="06682064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8" w:type="pct"/>
            <w:vAlign w:val="center"/>
          </w:tcPr>
          <w:p w14:paraId="3C521C4A" w14:textId="63AF59D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vAlign w:val="center"/>
          </w:tcPr>
          <w:p w14:paraId="35141E99" w14:textId="5916922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264" w:type="pct"/>
            <w:vAlign w:val="center"/>
          </w:tcPr>
          <w:p w14:paraId="5FE693A5" w14:textId="51F2B8F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289" w:type="pct"/>
            <w:vAlign w:val="center"/>
          </w:tcPr>
          <w:p w14:paraId="2BBB0665" w14:textId="67AEB5CB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268" w:type="pct"/>
            <w:vAlign w:val="center"/>
          </w:tcPr>
          <w:p w14:paraId="40F12848" w14:textId="3481135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289" w:type="pct"/>
            <w:vAlign w:val="center"/>
          </w:tcPr>
          <w:p w14:paraId="7EA338F4" w14:textId="56CF242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264" w:type="pct"/>
            <w:vAlign w:val="center"/>
          </w:tcPr>
          <w:p w14:paraId="56CCF0EF" w14:textId="63ABC80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346" w:type="pct"/>
            <w:vAlign w:val="center"/>
          </w:tcPr>
          <w:p w14:paraId="0F43EA40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66272828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3B7E6288" w14:textId="34C0DE91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A96C79B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05747B1A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2C93DBC4" w14:textId="77777777" w:rsidTr="00AB7B2D">
        <w:trPr>
          <w:trHeight w:val="20"/>
        </w:trPr>
        <w:tc>
          <w:tcPr>
            <w:tcW w:w="223" w:type="pct"/>
            <w:vAlign w:val="center"/>
          </w:tcPr>
          <w:p w14:paraId="706498ED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5E4BA2F9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 EC</w:t>
            </w:r>
          </w:p>
        </w:tc>
        <w:tc>
          <w:tcPr>
            <w:tcW w:w="289" w:type="pct"/>
            <w:vAlign w:val="center"/>
          </w:tcPr>
          <w:p w14:paraId="16B8136F" w14:textId="5026CF0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vAlign w:val="center"/>
          </w:tcPr>
          <w:p w14:paraId="2ECE4F29" w14:textId="7BE00DE2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vAlign w:val="center"/>
          </w:tcPr>
          <w:p w14:paraId="3BBF9676" w14:textId="5D81A3F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8" w:type="pct"/>
            <w:vAlign w:val="center"/>
          </w:tcPr>
          <w:p w14:paraId="3FFBFA0B" w14:textId="517C272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vAlign w:val="center"/>
          </w:tcPr>
          <w:p w14:paraId="40B45548" w14:textId="22F6D6A4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64" w:type="pct"/>
            <w:vAlign w:val="center"/>
          </w:tcPr>
          <w:p w14:paraId="61388A77" w14:textId="7295126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289" w:type="pct"/>
            <w:vAlign w:val="center"/>
          </w:tcPr>
          <w:p w14:paraId="5124D2DE" w14:textId="5BEF64B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268" w:type="pct"/>
            <w:vAlign w:val="center"/>
          </w:tcPr>
          <w:p w14:paraId="0CBA6E1C" w14:textId="09F87B6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289" w:type="pct"/>
            <w:vAlign w:val="center"/>
          </w:tcPr>
          <w:p w14:paraId="671EEB61" w14:textId="1CA308F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64" w:type="pct"/>
            <w:vAlign w:val="center"/>
          </w:tcPr>
          <w:p w14:paraId="2838E5D2" w14:textId="359BD0C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346" w:type="pct"/>
            <w:vAlign w:val="center"/>
          </w:tcPr>
          <w:p w14:paraId="29D56D40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33ED9B4E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7BCD006C" w14:textId="073C6B5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29616B7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52F2181C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680C08AE" w14:textId="77777777" w:rsidTr="00AB7B2D">
        <w:trPr>
          <w:trHeight w:val="20"/>
        </w:trPr>
        <w:tc>
          <w:tcPr>
            <w:tcW w:w="223" w:type="pct"/>
            <w:vAlign w:val="center"/>
          </w:tcPr>
          <w:p w14:paraId="3F62C6C5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4B7041DE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R EC</w:t>
            </w:r>
          </w:p>
        </w:tc>
        <w:tc>
          <w:tcPr>
            <w:tcW w:w="289" w:type="pct"/>
            <w:vAlign w:val="center"/>
          </w:tcPr>
          <w:p w14:paraId="2C9BB45F" w14:textId="35A6705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4" w:type="pct"/>
            <w:vAlign w:val="center"/>
          </w:tcPr>
          <w:p w14:paraId="6C63685E" w14:textId="4D2F821B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vAlign w:val="center"/>
          </w:tcPr>
          <w:p w14:paraId="3CA7BF68" w14:textId="329F25DE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68" w:type="pct"/>
            <w:vAlign w:val="center"/>
          </w:tcPr>
          <w:p w14:paraId="0A66C9EF" w14:textId="1E7C8A3F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vAlign w:val="center"/>
          </w:tcPr>
          <w:p w14:paraId="245D7E70" w14:textId="2AD0492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264" w:type="pct"/>
            <w:vAlign w:val="center"/>
          </w:tcPr>
          <w:p w14:paraId="31C85366" w14:textId="13928AAD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89" w:type="pct"/>
            <w:vAlign w:val="center"/>
          </w:tcPr>
          <w:p w14:paraId="6D34392F" w14:textId="77DEC2D8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268" w:type="pct"/>
            <w:vAlign w:val="center"/>
          </w:tcPr>
          <w:p w14:paraId="0782A4B5" w14:textId="37E5DAEB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89" w:type="pct"/>
            <w:vAlign w:val="center"/>
          </w:tcPr>
          <w:p w14:paraId="39F56522" w14:textId="080C4C5B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852</w:t>
            </w:r>
          </w:p>
        </w:tc>
        <w:tc>
          <w:tcPr>
            <w:tcW w:w="264" w:type="pct"/>
            <w:vAlign w:val="center"/>
          </w:tcPr>
          <w:p w14:paraId="163597BB" w14:textId="5AD9F08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346" w:type="pct"/>
            <w:vAlign w:val="center"/>
          </w:tcPr>
          <w:p w14:paraId="210A9443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6978130F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2DE69214" w14:textId="3D6BBE80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017EC48A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7746893E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B18C2" w:rsidRPr="004B6860" w14:paraId="4E570122" w14:textId="77777777" w:rsidTr="00AB7B2D">
        <w:trPr>
          <w:trHeight w:val="20"/>
        </w:trPr>
        <w:tc>
          <w:tcPr>
            <w:tcW w:w="223" w:type="pct"/>
            <w:vAlign w:val="center"/>
          </w:tcPr>
          <w:p w14:paraId="30B5FC04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5091E225" w14:textId="77777777" w:rsidR="007B18C2" w:rsidRPr="004B6860" w:rsidRDefault="007B18C2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IC</w:t>
            </w:r>
          </w:p>
        </w:tc>
        <w:tc>
          <w:tcPr>
            <w:tcW w:w="289" w:type="pct"/>
            <w:vAlign w:val="center"/>
          </w:tcPr>
          <w:p w14:paraId="079D843B" w14:textId="75ECA6EE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vAlign w:val="center"/>
          </w:tcPr>
          <w:p w14:paraId="40E6764B" w14:textId="12CCF465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vAlign w:val="center"/>
          </w:tcPr>
          <w:p w14:paraId="6454F130" w14:textId="5BC88AF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8" w:type="pct"/>
            <w:vAlign w:val="center"/>
          </w:tcPr>
          <w:p w14:paraId="29B5A564" w14:textId="37877853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vAlign w:val="center"/>
          </w:tcPr>
          <w:p w14:paraId="3896B6D5" w14:textId="631FDF24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64" w:type="pct"/>
            <w:vAlign w:val="center"/>
          </w:tcPr>
          <w:p w14:paraId="08F0EA7D" w14:textId="58C063DC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89" w:type="pct"/>
            <w:vAlign w:val="center"/>
          </w:tcPr>
          <w:p w14:paraId="1D608079" w14:textId="67C3CB75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340</w:t>
            </w:r>
          </w:p>
        </w:tc>
        <w:tc>
          <w:tcPr>
            <w:tcW w:w="268" w:type="pct"/>
            <w:vAlign w:val="center"/>
          </w:tcPr>
          <w:p w14:paraId="1A2D6B3D" w14:textId="5D612DDB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289" w:type="pct"/>
            <w:vAlign w:val="center"/>
          </w:tcPr>
          <w:p w14:paraId="5B77CF5C" w14:textId="7429090A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64" w:type="pct"/>
            <w:vAlign w:val="center"/>
          </w:tcPr>
          <w:p w14:paraId="1E5AF236" w14:textId="654CC6B5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346" w:type="pct"/>
            <w:vAlign w:val="center"/>
          </w:tcPr>
          <w:p w14:paraId="220AC9C6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50EB194B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12EB87B3" w14:textId="3E800921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0C19E8A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EEBFD08" w14:textId="77777777" w:rsidR="007B18C2" w:rsidRPr="004B6860" w:rsidRDefault="007B18C2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AD35E66" w14:textId="77777777" w:rsidR="00BF3453" w:rsidRPr="004B6860" w:rsidRDefault="0016267D" w:rsidP="004B686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4B6860">
        <w:rPr>
          <w:rFonts w:ascii="Arial" w:hAnsi="Arial" w:cs="Arial"/>
          <w:color w:val="000000" w:themeColor="text1"/>
          <w:sz w:val="20"/>
          <w:szCs w:val="20"/>
        </w:rPr>
        <w:t xml:space="preserve">L = left, R = right, </w:t>
      </w:r>
      <w:r w:rsidR="000C3757" w:rsidRPr="004B6860">
        <w:rPr>
          <w:rFonts w:ascii="Arial" w:hAnsi="Arial" w:cs="Arial"/>
          <w:color w:val="000000" w:themeColor="text1"/>
          <w:sz w:val="20"/>
          <w:szCs w:val="20"/>
        </w:rPr>
        <w:t xml:space="preserve">HC = hippocampus, EC = entorhinal cortex, IC = intracranial </w:t>
      </w:r>
    </w:p>
    <w:p w14:paraId="19D96239" w14:textId="77777777" w:rsidR="000C3757" w:rsidRPr="004B6860" w:rsidRDefault="000C3757" w:rsidP="004B686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399DF3A" w14:textId="77777777" w:rsidR="0016267D" w:rsidRPr="004B6860" w:rsidRDefault="0016267D" w:rsidP="004B686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1158898" w14:textId="1208841E" w:rsidR="00BF3453" w:rsidRPr="004B6860" w:rsidRDefault="00AB7B2D" w:rsidP="004B686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gure</w:t>
      </w:r>
      <w:r w:rsidR="00BF3453" w:rsidRPr="004B6860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AD18A7">
        <w:rPr>
          <w:rFonts w:ascii="Arial" w:hAnsi="Arial" w:cs="Arial"/>
          <w:b/>
          <w:color w:val="000000" w:themeColor="text1"/>
          <w:sz w:val="20"/>
          <w:szCs w:val="20"/>
        </w:rPr>
        <w:t>4-2</w:t>
      </w:r>
      <w:r w:rsidR="00BF3453" w:rsidRPr="004B6860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="00DD4C38" w:rsidRPr="004B6860">
        <w:rPr>
          <w:rFonts w:ascii="Arial" w:hAnsi="Arial" w:cs="Arial"/>
          <w:color w:val="000000" w:themeColor="text1"/>
          <w:sz w:val="20"/>
          <w:szCs w:val="20"/>
        </w:rPr>
        <w:t xml:space="preserve"> Contributions of anterior and posterior hippocampus volume to PC1 and PC2 scor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"/>
        <w:gridCol w:w="959"/>
        <w:gridCol w:w="792"/>
        <w:gridCol w:w="723"/>
        <w:gridCol w:w="792"/>
        <w:gridCol w:w="733"/>
        <w:gridCol w:w="791"/>
        <w:gridCol w:w="722"/>
        <w:gridCol w:w="791"/>
        <w:gridCol w:w="733"/>
        <w:gridCol w:w="791"/>
        <w:gridCol w:w="722"/>
        <w:gridCol w:w="947"/>
        <w:gridCol w:w="769"/>
        <w:gridCol w:w="922"/>
        <w:gridCol w:w="1042"/>
        <w:gridCol w:w="840"/>
      </w:tblGrid>
      <w:tr w:rsidR="004B6860" w:rsidRPr="004B6860" w14:paraId="40E9D5C9" w14:textId="77777777" w:rsidTr="00AB7B2D">
        <w:trPr>
          <w:trHeight w:val="20"/>
        </w:trPr>
        <w:tc>
          <w:tcPr>
            <w:tcW w:w="223" w:type="pct"/>
            <w:vMerge w:val="restart"/>
            <w:vAlign w:val="center"/>
          </w:tcPr>
          <w:p w14:paraId="3225DE80" w14:textId="77777777" w:rsidR="00764CC9" w:rsidRPr="004B6860" w:rsidRDefault="00764CC9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Merge w:val="restart"/>
            <w:vAlign w:val="center"/>
          </w:tcPr>
          <w:p w14:paraId="71D59F94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89" w:type="pct"/>
            <w:vMerge w:val="restart"/>
            <w:vAlign w:val="center"/>
          </w:tcPr>
          <w:p w14:paraId="2B57D642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64" w:type="pct"/>
            <w:vMerge w:val="restart"/>
            <w:vAlign w:val="center"/>
          </w:tcPr>
          <w:p w14:paraId="63C369FB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57" w:type="pct"/>
            <w:gridSpan w:val="2"/>
            <w:vAlign w:val="center"/>
          </w:tcPr>
          <w:p w14:paraId="5AC5B160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89" w:type="pct"/>
            <w:vMerge w:val="restart"/>
            <w:vAlign w:val="center"/>
          </w:tcPr>
          <w:p w14:paraId="6D329EFE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264" w:type="pct"/>
            <w:vMerge w:val="restart"/>
            <w:vAlign w:val="center"/>
          </w:tcPr>
          <w:p w14:paraId="4A0A5E6C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557" w:type="pct"/>
            <w:gridSpan w:val="2"/>
            <w:vAlign w:val="center"/>
          </w:tcPr>
          <w:p w14:paraId="0AD541A9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89" w:type="pct"/>
            <w:vMerge w:val="restart"/>
            <w:vAlign w:val="center"/>
          </w:tcPr>
          <w:p w14:paraId="32449D81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64" w:type="pct"/>
            <w:vMerge w:val="restart"/>
            <w:vAlign w:val="center"/>
          </w:tcPr>
          <w:p w14:paraId="0D5B1EAE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46" w:type="pct"/>
            <w:vMerge w:val="restart"/>
            <w:vAlign w:val="center"/>
          </w:tcPr>
          <w:p w14:paraId="7BB4B141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F</w:t>
            </w:r>
          </w:p>
        </w:tc>
        <w:tc>
          <w:tcPr>
            <w:tcW w:w="281" w:type="pct"/>
            <w:vMerge w:val="restart"/>
            <w:vAlign w:val="center"/>
          </w:tcPr>
          <w:p w14:paraId="60000069" w14:textId="7C74946D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odel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37" w:type="pct"/>
            <w:vMerge w:val="restart"/>
            <w:vAlign w:val="center"/>
          </w:tcPr>
          <w:p w14:paraId="5E0105B8" w14:textId="2D84F036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p</w:t>
            </w:r>
          </w:p>
        </w:tc>
        <w:tc>
          <w:tcPr>
            <w:tcW w:w="381" w:type="pct"/>
            <w:vMerge w:val="restart"/>
            <w:vAlign w:val="center"/>
          </w:tcPr>
          <w:p w14:paraId="68454E77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R</w:t>
            </w: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7" w:type="pct"/>
            <w:vMerge w:val="restart"/>
            <w:vAlign w:val="center"/>
          </w:tcPr>
          <w:p w14:paraId="45E01747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Adj. R</w:t>
            </w: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4B6860" w:rsidRPr="004B6860" w14:paraId="760A2DEB" w14:textId="77777777" w:rsidTr="00AB7B2D">
        <w:trPr>
          <w:trHeight w:val="20"/>
        </w:trPr>
        <w:tc>
          <w:tcPr>
            <w:tcW w:w="223" w:type="pct"/>
            <w:vMerge/>
            <w:tcBorders>
              <w:bottom w:val="single" w:sz="4" w:space="0" w:color="auto"/>
            </w:tcBorders>
            <w:vAlign w:val="center"/>
          </w:tcPr>
          <w:p w14:paraId="65BB5570" w14:textId="77777777" w:rsidR="00764CC9" w:rsidRPr="004B6860" w:rsidRDefault="00764CC9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14:paraId="5EC98639" w14:textId="77777777" w:rsidR="00764CC9" w:rsidRPr="004B6860" w:rsidRDefault="00764CC9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14:paraId="742F1F0E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</w:tcPr>
          <w:p w14:paraId="4EC760EF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51DE8C9C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61C52A11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14:paraId="63EBAF81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</w:tcPr>
          <w:p w14:paraId="63B8E631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vAlign w:val="center"/>
          </w:tcPr>
          <w:p w14:paraId="4763C915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5A25F7F4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  <w:vAlign w:val="center"/>
          </w:tcPr>
          <w:p w14:paraId="7DA636DC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</w:tcPr>
          <w:p w14:paraId="6C939359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vAlign w:val="center"/>
          </w:tcPr>
          <w:p w14:paraId="7488C03B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Merge/>
            <w:tcBorders>
              <w:bottom w:val="single" w:sz="4" w:space="0" w:color="auto"/>
            </w:tcBorders>
          </w:tcPr>
          <w:p w14:paraId="16A0C8F5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Merge/>
            <w:tcBorders>
              <w:bottom w:val="single" w:sz="4" w:space="0" w:color="auto"/>
            </w:tcBorders>
          </w:tcPr>
          <w:p w14:paraId="3D437DDC" w14:textId="7B1CB035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Merge/>
            <w:tcBorders>
              <w:bottom w:val="single" w:sz="4" w:space="0" w:color="auto"/>
            </w:tcBorders>
            <w:vAlign w:val="center"/>
          </w:tcPr>
          <w:p w14:paraId="61404673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</w:tcPr>
          <w:p w14:paraId="79DB8855" w14:textId="77777777" w:rsidR="00764CC9" w:rsidRPr="004B6860" w:rsidRDefault="00764CC9" w:rsidP="004B686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4AEEF0CA" w14:textId="77777777" w:rsidTr="00AB7B2D">
        <w:trPr>
          <w:trHeight w:val="20"/>
        </w:trPr>
        <w:tc>
          <w:tcPr>
            <w:tcW w:w="223" w:type="pct"/>
            <w:tcBorders>
              <w:top w:val="single" w:sz="4" w:space="0" w:color="auto"/>
              <w:bottom w:val="nil"/>
            </w:tcBorders>
            <w:vAlign w:val="center"/>
          </w:tcPr>
          <w:p w14:paraId="7F90991D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  <w:vAlign w:val="center"/>
          </w:tcPr>
          <w:p w14:paraId="694EDA67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aHC</w:t>
            </w:r>
            <w:proofErr w:type="spellEnd"/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111D9EC7" w14:textId="03F5DA1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3860E759" w14:textId="09BD227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78981DDE" w14:textId="37DEFA5B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vAlign w:val="center"/>
          </w:tcPr>
          <w:p w14:paraId="7EBEB3FF" w14:textId="00373C78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750C42A2" w14:textId="62177F0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72652A93" w14:textId="3A718C5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2E1F2EA2" w14:textId="31227299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593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  <w:vAlign w:val="center"/>
          </w:tcPr>
          <w:p w14:paraId="7D4CBF9C" w14:textId="119334DF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  <w:vAlign w:val="center"/>
          </w:tcPr>
          <w:p w14:paraId="045FBDCF" w14:textId="576007F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680164AC" w14:textId="1A1E1DA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vAlign w:val="center"/>
          </w:tcPr>
          <w:p w14:paraId="187FF659" w14:textId="6A483182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vAlign w:val="center"/>
          </w:tcPr>
          <w:p w14:paraId="03F2B07F" w14:textId="6EA03D1D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center"/>
          </w:tcPr>
          <w:p w14:paraId="001A8256" w14:textId="1455692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  <w:vAlign w:val="center"/>
          </w:tcPr>
          <w:p w14:paraId="1406D418" w14:textId="2BB02BD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14:paraId="65034EB2" w14:textId="208E270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111</w:t>
            </w:r>
          </w:p>
        </w:tc>
      </w:tr>
      <w:tr w:rsidR="004B6860" w:rsidRPr="004B6860" w14:paraId="3DE55662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nil"/>
            </w:tcBorders>
            <w:vAlign w:val="center"/>
          </w:tcPr>
          <w:p w14:paraId="4B98578A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2E632106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HC</w:t>
            </w:r>
            <w:proofErr w:type="spellEnd"/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2BF6BF7E" w14:textId="1063FC0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341D1639" w14:textId="66C8CED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5AEA4D31" w14:textId="40B40BB0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69A02B63" w14:textId="563122E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40AD65F5" w14:textId="3614A1BB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572D3E8C" w14:textId="508D440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7DC552D4" w14:textId="5678544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446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16078448" w14:textId="6146126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396A7BF9" w14:textId="583D588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4522D3AD" w14:textId="447B169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641F73FB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3E0F588E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25B13FBF" w14:textId="1069989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1BE75AE1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15963113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139F49DD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nil"/>
            </w:tcBorders>
            <w:vAlign w:val="center"/>
          </w:tcPr>
          <w:p w14:paraId="222FB516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1B42CB69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aHC</w:t>
            </w:r>
            <w:proofErr w:type="spellEnd"/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6C823A62" w14:textId="411E012F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5B06A721" w14:textId="3720449D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29467BA0" w14:textId="6BF4FB06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10016C6A" w14:textId="304EF3A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21A8D655" w14:textId="5FE69C8B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65333AB7" w14:textId="2D106DE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79607563" w14:textId="6A54A528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699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04846149" w14:textId="4C50EDD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6594ECFB" w14:textId="57C1F433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1D54539E" w14:textId="46C23C3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4718A698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3EFFAA2A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17BBF907" w14:textId="6DC523E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214D32EC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29A7561C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74BE191C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nil"/>
            </w:tcBorders>
            <w:vAlign w:val="center"/>
          </w:tcPr>
          <w:p w14:paraId="60E16705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vAlign w:val="center"/>
          </w:tcPr>
          <w:p w14:paraId="423A0C73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HC</w:t>
            </w:r>
            <w:proofErr w:type="spellEnd"/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47FC6541" w14:textId="248CF53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38C54169" w14:textId="4EA7A2F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026B27F9" w14:textId="10236D6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63E9323A" w14:textId="3A286DBF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0438D2D0" w14:textId="3C06F8C0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12FC23B9" w14:textId="7281B8B6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6DF31F7C" w14:textId="75980B96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268" w:type="pct"/>
            <w:tcBorders>
              <w:top w:val="nil"/>
              <w:bottom w:val="nil"/>
            </w:tcBorders>
            <w:vAlign w:val="center"/>
          </w:tcPr>
          <w:p w14:paraId="230BC97E" w14:textId="650161D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14:paraId="163D9A8D" w14:textId="01145C8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545EDA67" w14:textId="052EDA46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center"/>
          </w:tcPr>
          <w:p w14:paraId="55ED90AF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vAlign w:val="center"/>
          </w:tcPr>
          <w:p w14:paraId="557C7EDB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  <w:vAlign w:val="center"/>
          </w:tcPr>
          <w:p w14:paraId="15D47FAA" w14:textId="712FE54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vAlign w:val="center"/>
          </w:tcPr>
          <w:p w14:paraId="14325A6D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vAlign w:val="center"/>
          </w:tcPr>
          <w:p w14:paraId="6AC3CDE1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18AF729E" w14:textId="77777777" w:rsidTr="00AB7B2D">
        <w:trPr>
          <w:trHeight w:val="20"/>
        </w:trPr>
        <w:tc>
          <w:tcPr>
            <w:tcW w:w="223" w:type="pct"/>
            <w:tcBorders>
              <w:top w:val="nil"/>
              <w:bottom w:val="single" w:sz="4" w:space="0" w:color="auto"/>
            </w:tcBorders>
            <w:vAlign w:val="center"/>
          </w:tcPr>
          <w:p w14:paraId="3BD64859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vAlign w:val="center"/>
          </w:tcPr>
          <w:p w14:paraId="26A25DDE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IC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3DF7D7D4" w14:textId="7178757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681FB31C" w14:textId="35401B6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232723DF" w14:textId="7767201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2F97EEAA" w14:textId="4A4719F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72ABC2A0" w14:textId="24BC5CF8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42567048" w14:textId="6947651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091E5340" w14:textId="72FD283F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  <w:vAlign w:val="center"/>
          </w:tcPr>
          <w:p w14:paraId="6B6C7099" w14:textId="74FDE86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vAlign w:val="center"/>
          </w:tcPr>
          <w:p w14:paraId="3A28A02F" w14:textId="4BC8B5D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4395F5A1" w14:textId="6DF5DD63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center"/>
          </w:tcPr>
          <w:p w14:paraId="6AFCF10F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vAlign w:val="center"/>
          </w:tcPr>
          <w:p w14:paraId="4F2181F6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  <w:vAlign w:val="center"/>
          </w:tcPr>
          <w:p w14:paraId="04B8C8E9" w14:textId="241B874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vAlign w:val="center"/>
          </w:tcPr>
          <w:p w14:paraId="40003AE2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  <w:vAlign w:val="center"/>
          </w:tcPr>
          <w:p w14:paraId="63DFB855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74FCFD95" w14:textId="77777777" w:rsidTr="00AB7B2D">
        <w:trPr>
          <w:trHeight w:val="20"/>
        </w:trPr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1DCCD3CB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55E5D5A8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aHC</w:t>
            </w:r>
            <w:proofErr w:type="spellEnd"/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6D426FBC" w14:textId="7F2C5038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28C57A1B" w14:textId="620E7EB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3AEA2C8F" w14:textId="6120DF0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44BC401E" w14:textId="45188BC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04F49465" w14:textId="59B7E7CD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35EDA3D5" w14:textId="7F44836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78B3049B" w14:textId="02710D43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268" w:type="pct"/>
            <w:tcBorders>
              <w:top w:val="single" w:sz="4" w:space="0" w:color="auto"/>
            </w:tcBorders>
            <w:vAlign w:val="center"/>
          </w:tcPr>
          <w:p w14:paraId="06C4B389" w14:textId="461681E8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289" w:type="pct"/>
            <w:tcBorders>
              <w:top w:val="single" w:sz="4" w:space="0" w:color="auto"/>
            </w:tcBorders>
            <w:vAlign w:val="center"/>
          </w:tcPr>
          <w:p w14:paraId="432840BF" w14:textId="68826E7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7A48BF24" w14:textId="6ED472C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53D9CD86" w14:textId="5F6047C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7D6B9DCC" w14:textId="0BADADE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65AE7AD9" w14:textId="20F4406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71ABC99F" w14:textId="55572A3F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6662BD17" w14:textId="0BFC9EA3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96</w:t>
            </w:r>
          </w:p>
        </w:tc>
      </w:tr>
      <w:tr w:rsidR="004B6860" w:rsidRPr="004B6860" w14:paraId="36226472" w14:textId="77777777" w:rsidTr="00AB7B2D">
        <w:trPr>
          <w:trHeight w:val="20"/>
        </w:trPr>
        <w:tc>
          <w:tcPr>
            <w:tcW w:w="223" w:type="pct"/>
            <w:vAlign w:val="center"/>
          </w:tcPr>
          <w:p w14:paraId="2899425A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1A934F0A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HC</w:t>
            </w:r>
            <w:proofErr w:type="spellEnd"/>
          </w:p>
        </w:tc>
        <w:tc>
          <w:tcPr>
            <w:tcW w:w="289" w:type="pct"/>
            <w:vAlign w:val="center"/>
          </w:tcPr>
          <w:p w14:paraId="204BEC08" w14:textId="6744ABFD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vAlign w:val="center"/>
          </w:tcPr>
          <w:p w14:paraId="1BAAA7A1" w14:textId="5086E572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9" w:type="pct"/>
            <w:vAlign w:val="center"/>
          </w:tcPr>
          <w:p w14:paraId="7CED9238" w14:textId="621D2CC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68" w:type="pct"/>
            <w:vAlign w:val="center"/>
          </w:tcPr>
          <w:p w14:paraId="410F5A2A" w14:textId="144B39B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89" w:type="pct"/>
            <w:vAlign w:val="center"/>
          </w:tcPr>
          <w:p w14:paraId="0502E5C9" w14:textId="24F0F0A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64" w:type="pct"/>
            <w:vAlign w:val="center"/>
          </w:tcPr>
          <w:p w14:paraId="5B361268" w14:textId="4A4CF6BB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289" w:type="pct"/>
            <w:vAlign w:val="center"/>
          </w:tcPr>
          <w:p w14:paraId="446CF713" w14:textId="05A2496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268" w:type="pct"/>
            <w:vAlign w:val="center"/>
          </w:tcPr>
          <w:p w14:paraId="234F5ED5" w14:textId="3DE6328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289" w:type="pct"/>
            <w:vAlign w:val="center"/>
          </w:tcPr>
          <w:p w14:paraId="36F5DD6F" w14:textId="432E5863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264" w:type="pct"/>
            <w:vAlign w:val="center"/>
          </w:tcPr>
          <w:p w14:paraId="113CACD1" w14:textId="6401AFE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346" w:type="pct"/>
            <w:vAlign w:val="center"/>
          </w:tcPr>
          <w:p w14:paraId="5FBE77F5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00032932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290CEE63" w14:textId="249194B8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0221385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6653C110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0F3B2EB6" w14:textId="77777777" w:rsidTr="00AB7B2D">
        <w:trPr>
          <w:trHeight w:val="20"/>
        </w:trPr>
        <w:tc>
          <w:tcPr>
            <w:tcW w:w="223" w:type="pct"/>
            <w:vAlign w:val="center"/>
          </w:tcPr>
          <w:p w14:paraId="607436E3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656A9B9F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aHC</w:t>
            </w:r>
            <w:proofErr w:type="spellEnd"/>
          </w:p>
        </w:tc>
        <w:tc>
          <w:tcPr>
            <w:tcW w:w="289" w:type="pct"/>
            <w:vAlign w:val="center"/>
          </w:tcPr>
          <w:p w14:paraId="45E117F3" w14:textId="2FC5CD8B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64" w:type="pct"/>
            <w:vAlign w:val="center"/>
          </w:tcPr>
          <w:p w14:paraId="6760A269" w14:textId="526B0FCF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9" w:type="pct"/>
            <w:vAlign w:val="center"/>
          </w:tcPr>
          <w:p w14:paraId="01438DE2" w14:textId="704A488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68" w:type="pct"/>
            <w:vAlign w:val="center"/>
          </w:tcPr>
          <w:p w14:paraId="17A6D49F" w14:textId="6CCD0BBA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vAlign w:val="center"/>
          </w:tcPr>
          <w:p w14:paraId="7637901B" w14:textId="1147D0B0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264" w:type="pct"/>
            <w:vAlign w:val="center"/>
          </w:tcPr>
          <w:p w14:paraId="4CA057ED" w14:textId="0B1DBBF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89" w:type="pct"/>
            <w:vAlign w:val="center"/>
          </w:tcPr>
          <w:p w14:paraId="3E5A07EC" w14:textId="0EC1C0C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917</w:t>
            </w:r>
          </w:p>
        </w:tc>
        <w:tc>
          <w:tcPr>
            <w:tcW w:w="268" w:type="pct"/>
            <w:vAlign w:val="center"/>
          </w:tcPr>
          <w:p w14:paraId="1EEEC6FF" w14:textId="3A0CC93D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89" w:type="pct"/>
            <w:vAlign w:val="center"/>
          </w:tcPr>
          <w:p w14:paraId="4954EB72" w14:textId="1790FF2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751</w:t>
            </w:r>
          </w:p>
        </w:tc>
        <w:tc>
          <w:tcPr>
            <w:tcW w:w="264" w:type="pct"/>
            <w:vAlign w:val="center"/>
          </w:tcPr>
          <w:p w14:paraId="59D940D7" w14:textId="309A4F4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346" w:type="pct"/>
            <w:vAlign w:val="center"/>
          </w:tcPr>
          <w:p w14:paraId="7E995C6E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5D569C36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5C7BF07B" w14:textId="1450082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19C576BA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47688175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38C4752D" w14:textId="77777777" w:rsidTr="00AB7B2D">
        <w:trPr>
          <w:trHeight w:val="20"/>
        </w:trPr>
        <w:tc>
          <w:tcPr>
            <w:tcW w:w="223" w:type="pct"/>
            <w:vAlign w:val="center"/>
          </w:tcPr>
          <w:p w14:paraId="6C7BC159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62B56D3D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pHC</w:t>
            </w:r>
            <w:proofErr w:type="spellEnd"/>
          </w:p>
        </w:tc>
        <w:tc>
          <w:tcPr>
            <w:tcW w:w="289" w:type="pct"/>
            <w:vAlign w:val="center"/>
          </w:tcPr>
          <w:p w14:paraId="652CAB61" w14:textId="2ADFCF7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4" w:type="pct"/>
            <w:vAlign w:val="center"/>
          </w:tcPr>
          <w:p w14:paraId="7DB7897E" w14:textId="67265042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9" w:type="pct"/>
            <w:vAlign w:val="center"/>
          </w:tcPr>
          <w:p w14:paraId="05229E23" w14:textId="43E1D9E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68" w:type="pct"/>
            <w:vAlign w:val="center"/>
          </w:tcPr>
          <w:p w14:paraId="1C1965D4" w14:textId="4A7067C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89" w:type="pct"/>
            <w:vAlign w:val="center"/>
          </w:tcPr>
          <w:p w14:paraId="156449F0" w14:textId="554A0B5E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264" w:type="pct"/>
            <w:vAlign w:val="center"/>
          </w:tcPr>
          <w:p w14:paraId="43754073" w14:textId="14A2F95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289" w:type="pct"/>
            <w:vAlign w:val="center"/>
          </w:tcPr>
          <w:p w14:paraId="04364177" w14:textId="4B43DFB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650</w:t>
            </w:r>
          </w:p>
        </w:tc>
        <w:tc>
          <w:tcPr>
            <w:tcW w:w="268" w:type="pct"/>
            <w:vAlign w:val="center"/>
          </w:tcPr>
          <w:p w14:paraId="307A22DC" w14:textId="05EB0F6F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89" w:type="pct"/>
            <w:vAlign w:val="center"/>
          </w:tcPr>
          <w:p w14:paraId="58982757" w14:textId="25BBCA86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549</w:t>
            </w:r>
          </w:p>
        </w:tc>
        <w:tc>
          <w:tcPr>
            <w:tcW w:w="264" w:type="pct"/>
            <w:vAlign w:val="center"/>
          </w:tcPr>
          <w:p w14:paraId="602A1124" w14:textId="30554F2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346" w:type="pct"/>
            <w:vAlign w:val="center"/>
          </w:tcPr>
          <w:p w14:paraId="48E0786E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2C23ADD9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6678F272" w14:textId="5EB3A090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48F9DB20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3458410E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B6860" w:rsidRPr="004B6860" w14:paraId="4180CCF6" w14:textId="77777777" w:rsidTr="00AB7B2D">
        <w:trPr>
          <w:trHeight w:val="20"/>
        </w:trPr>
        <w:tc>
          <w:tcPr>
            <w:tcW w:w="223" w:type="pct"/>
            <w:vAlign w:val="center"/>
          </w:tcPr>
          <w:p w14:paraId="63D016F0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410CDBFD" w14:textId="77777777" w:rsidR="004B6860" w:rsidRPr="004B6860" w:rsidRDefault="004B6860" w:rsidP="004B686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 w:themeColor="text1"/>
                <w:sz w:val="20"/>
                <w:szCs w:val="20"/>
              </w:rPr>
              <w:t>IC</w:t>
            </w:r>
          </w:p>
        </w:tc>
        <w:tc>
          <w:tcPr>
            <w:tcW w:w="289" w:type="pct"/>
            <w:vAlign w:val="center"/>
          </w:tcPr>
          <w:p w14:paraId="25605AD8" w14:textId="53CB1251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4" w:type="pct"/>
            <w:vAlign w:val="center"/>
          </w:tcPr>
          <w:p w14:paraId="7C89D374" w14:textId="308A8445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vAlign w:val="center"/>
          </w:tcPr>
          <w:p w14:paraId="4E81F1D1" w14:textId="4D01128C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68" w:type="pct"/>
            <w:vAlign w:val="center"/>
          </w:tcPr>
          <w:p w14:paraId="6A26AF52" w14:textId="3D3169A3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9" w:type="pct"/>
            <w:vAlign w:val="center"/>
          </w:tcPr>
          <w:p w14:paraId="6920D92B" w14:textId="2BAE77D2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64" w:type="pct"/>
            <w:vAlign w:val="center"/>
          </w:tcPr>
          <w:p w14:paraId="2C38348B" w14:textId="5F377274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89" w:type="pct"/>
            <w:vAlign w:val="center"/>
          </w:tcPr>
          <w:p w14:paraId="03447DE2" w14:textId="6D2EAAB3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268" w:type="pct"/>
            <w:vAlign w:val="center"/>
          </w:tcPr>
          <w:p w14:paraId="759E0238" w14:textId="325777B6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89" w:type="pct"/>
            <w:vAlign w:val="center"/>
          </w:tcPr>
          <w:p w14:paraId="49C80440" w14:textId="60983D22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64" w:type="pct"/>
            <w:vAlign w:val="center"/>
          </w:tcPr>
          <w:p w14:paraId="1957D701" w14:textId="4B6E2E26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B6860">
              <w:rPr>
                <w:rFonts w:ascii="Arial" w:hAnsi="Arial" w:cs="Arial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346" w:type="pct"/>
            <w:vAlign w:val="center"/>
          </w:tcPr>
          <w:p w14:paraId="59E00D57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1" w:type="pct"/>
            <w:vAlign w:val="center"/>
          </w:tcPr>
          <w:p w14:paraId="4623EC3F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vAlign w:val="center"/>
          </w:tcPr>
          <w:p w14:paraId="036CA37E" w14:textId="6FD12922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14:paraId="79C8C6ED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7" w:type="pct"/>
            <w:vAlign w:val="center"/>
          </w:tcPr>
          <w:p w14:paraId="26846E1B" w14:textId="77777777" w:rsidR="004B6860" w:rsidRPr="004B6860" w:rsidRDefault="004B6860" w:rsidP="004B6860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78286E6" w14:textId="755E8E55" w:rsidR="00BC57A1" w:rsidRPr="004B6860" w:rsidRDefault="0016267D" w:rsidP="004B6860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4B6860">
        <w:rPr>
          <w:rFonts w:ascii="Arial" w:hAnsi="Arial" w:cs="Arial"/>
          <w:color w:val="000000" w:themeColor="text1"/>
          <w:sz w:val="20"/>
          <w:szCs w:val="20"/>
        </w:rPr>
        <w:t xml:space="preserve">L = left, R = right, </w:t>
      </w:r>
      <w:proofErr w:type="spellStart"/>
      <w:r w:rsidR="00DD4C38" w:rsidRPr="004B6860">
        <w:rPr>
          <w:rFonts w:ascii="Arial" w:hAnsi="Arial" w:cs="Arial"/>
          <w:color w:val="000000" w:themeColor="text1"/>
          <w:sz w:val="20"/>
          <w:szCs w:val="20"/>
        </w:rPr>
        <w:t>aHC</w:t>
      </w:r>
      <w:proofErr w:type="spellEnd"/>
      <w:r w:rsidR="00DD4C38" w:rsidRPr="004B6860">
        <w:rPr>
          <w:rFonts w:ascii="Arial" w:hAnsi="Arial" w:cs="Arial"/>
          <w:color w:val="000000" w:themeColor="text1"/>
          <w:sz w:val="20"/>
          <w:szCs w:val="20"/>
        </w:rPr>
        <w:t xml:space="preserve"> = anterior hippocampus, </w:t>
      </w:r>
      <w:proofErr w:type="spellStart"/>
      <w:r w:rsidR="00DD4C38" w:rsidRPr="004B6860">
        <w:rPr>
          <w:rFonts w:ascii="Arial" w:hAnsi="Arial" w:cs="Arial"/>
          <w:color w:val="000000" w:themeColor="text1"/>
          <w:sz w:val="20"/>
          <w:szCs w:val="20"/>
        </w:rPr>
        <w:t>pHC</w:t>
      </w:r>
      <w:proofErr w:type="spellEnd"/>
      <w:r w:rsidR="00DD4C38" w:rsidRPr="004B6860">
        <w:rPr>
          <w:rFonts w:ascii="Arial" w:hAnsi="Arial" w:cs="Arial"/>
          <w:color w:val="000000" w:themeColor="text1"/>
          <w:sz w:val="20"/>
          <w:szCs w:val="20"/>
        </w:rPr>
        <w:t xml:space="preserve"> = posterior hippocampus</w:t>
      </w:r>
      <w:r w:rsidRPr="004B6860">
        <w:rPr>
          <w:rFonts w:ascii="Arial" w:hAnsi="Arial" w:cs="Arial"/>
          <w:color w:val="000000" w:themeColor="text1"/>
          <w:sz w:val="20"/>
          <w:szCs w:val="20"/>
        </w:rPr>
        <w:t>, IC = intracranial</w:t>
      </w:r>
      <w:bookmarkStart w:id="0" w:name="_GoBack"/>
      <w:bookmarkEnd w:id="0"/>
    </w:p>
    <w:sectPr w:rsidR="00BC57A1" w:rsidRPr="004B6860" w:rsidSect="002E0FD3">
      <w:footerReference w:type="even" r:id="rId7"/>
      <w:footerReference w:type="default" r:id="rId8"/>
      <w:pgSz w:w="15840" w:h="12240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BFF7B" w14:textId="77777777" w:rsidR="00845E31" w:rsidRDefault="00845E31" w:rsidP="008A458C">
      <w:r>
        <w:separator/>
      </w:r>
    </w:p>
  </w:endnote>
  <w:endnote w:type="continuationSeparator" w:id="0">
    <w:p w14:paraId="3B20453D" w14:textId="77777777" w:rsidR="00845E31" w:rsidRDefault="00845E31" w:rsidP="008A4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6906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46FE0A" w14:textId="1882F4EF" w:rsidR="008A458C" w:rsidRDefault="008A458C" w:rsidP="003413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7979EA" w14:textId="77777777" w:rsidR="008A458C" w:rsidRDefault="008A458C" w:rsidP="008A45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3728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2B3986" w14:textId="2A8C50BC" w:rsidR="008A458C" w:rsidRDefault="008A458C" w:rsidP="0034139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D3387F" w14:textId="77777777" w:rsidR="008A458C" w:rsidRDefault="008A458C" w:rsidP="008A45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39DC8" w14:textId="77777777" w:rsidR="00845E31" w:rsidRDefault="00845E31" w:rsidP="008A458C">
      <w:r>
        <w:separator/>
      </w:r>
    </w:p>
  </w:footnote>
  <w:footnote w:type="continuationSeparator" w:id="0">
    <w:p w14:paraId="5E95BBB0" w14:textId="77777777" w:rsidR="00845E31" w:rsidRDefault="00845E31" w:rsidP="008A45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923D80"/>
    <w:multiLevelType w:val="hybridMultilevel"/>
    <w:tmpl w:val="14542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3D"/>
    <w:rsid w:val="000077AE"/>
    <w:rsid w:val="0005633C"/>
    <w:rsid w:val="000A33A4"/>
    <w:rsid w:val="000C3757"/>
    <w:rsid w:val="0016267D"/>
    <w:rsid w:val="001B29F8"/>
    <w:rsid w:val="002411BB"/>
    <w:rsid w:val="002E0FD3"/>
    <w:rsid w:val="003460F9"/>
    <w:rsid w:val="003B2799"/>
    <w:rsid w:val="004B6860"/>
    <w:rsid w:val="006946FC"/>
    <w:rsid w:val="006B033D"/>
    <w:rsid w:val="00755E99"/>
    <w:rsid w:val="00764CC9"/>
    <w:rsid w:val="007B18C2"/>
    <w:rsid w:val="00840F18"/>
    <w:rsid w:val="00845E31"/>
    <w:rsid w:val="008A458C"/>
    <w:rsid w:val="00901EDD"/>
    <w:rsid w:val="009249CB"/>
    <w:rsid w:val="00930FC7"/>
    <w:rsid w:val="00AB7B2D"/>
    <w:rsid w:val="00AD18A7"/>
    <w:rsid w:val="00B4593C"/>
    <w:rsid w:val="00BC57A1"/>
    <w:rsid w:val="00BD2BC5"/>
    <w:rsid w:val="00BF3453"/>
    <w:rsid w:val="00D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C44D"/>
  <w14:defaultImageDpi w14:val="32767"/>
  <w15:chartTrackingRefBased/>
  <w15:docId w15:val="{F0389A31-83BD-9A46-83F2-CC016530C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F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E0FD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8pt">
    <w:name w:val="Normal + 8 pt"/>
    <w:basedOn w:val="Normal"/>
    <w:qFormat/>
    <w:rsid w:val="00BD2BC5"/>
    <w:pPr>
      <w:spacing w:after="160" w:line="276" w:lineRule="auto"/>
    </w:pPr>
    <w:rPr>
      <w:rFonts w:asciiTheme="majorHAnsi" w:eastAsiaTheme="minorEastAsia" w:hAnsiTheme="majorHAnsi" w:cstheme="majorHAnsi"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6B03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01E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901EDD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901EDD"/>
  </w:style>
  <w:style w:type="character" w:customStyle="1" w:styleId="Heading2Char">
    <w:name w:val="Heading 2 Char"/>
    <w:basedOn w:val="DefaultParagraphFont"/>
    <w:link w:val="Heading2"/>
    <w:uiPriority w:val="9"/>
    <w:rsid w:val="002E0FD3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2E0F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ListParagraph">
    <w:name w:val="List Paragraph"/>
    <w:basedOn w:val="Normal"/>
    <w:uiPriority w:val="34"/>
    <w:qFormat/>
    <w:rsid w:val="002E0FD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A45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58C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A4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5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de Brouwer</dc:creator>
  <cp:keywords/>
  <dc:description/>
  <cp:lastModifiedBy>Anouk de Brouwer</cp:lastModifiedBy>
  <cp:revision>6</cp:revision>
  <dcterms:created xsi:type="dcterms:W3CDTF">2020-09-08T16:05:00Z</dcterms:created>
  <dcterms:modified xsi:type="dcterms:W3CDTF">2020-09-09T18:31:00Z</dcterms:modified>
</cp:coreProperties>
</file>